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D3" w:rsidRPr="007D6BD1" w:rsidRDefault="001414D3" w:rsidP="005242F8">
      <w:pPr>
        <w:spacing w:after="0" w:line="240" w:lineRule="auto"/>
        <w:rPr>
          <w:rFonts w:ascii="Times New Roman" w:eastAsiaTheme="minorEastAsia" w:hAnsi="Times New Roman"/>
          <w:b/>
          <w:sz w:val="20"/>
          <w:szCs w:val="20"/>
          <w:lang w:eastAsia="zh-TW"/>
        </w:rPr>
      </w:pP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2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.Structural covariance network for</w:t>
      </w:r>
      <w:r w:rsidR="007D6BD1" w:rsidRPr="007D6BD1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7D6BD1" w:rsidRPr="00372656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372656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372656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>Valine</w:t>
      </w:r>
      <w:proofErr w:type="spellEnd"/>
      <w:r w:rsid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>homozygotes</w:t>
      </w:r>
      <w:proofErr w:type="spellEnd"/>
      <w:r w:rsid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 w:rsidR="005242F8" w:rsidRPr="007D6BD1">
        <w:rPr>
          <w:rFonts w:ascii="Times New Roman" w:hAnsi="Times New Roman"/>
          <w:b/>
          <w:sz w:val="20"/>
          <w:szCs w:val="20"/>
          <w:lang w:val="en-CA"/>
        </w:rPr>
        <w:t>with</w:t>
      </w:r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right </w:t>
      </w:r>
      <w:proofErr w:type="spellStart"/>
      <w:r w:rsidRPr="007D6BD1">
        <w:rPr>
          <w:rFonts w:ascii="Times New Roman" w:hAnsi="Times New Roman"/>
          <w:b/>
          <w:sz w:val="20"/>
          <w:szCs w:val="20"/>
          <w:lang w:val="en-CA"/>
        </w:rPr>
        <w:t>entorhinal</w:t>
      </w:r>
      <w:proofErr w:type="spell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cortex as seed</w:t>
      </w:r>
    </w:p>
    <w:tbl>
      <w:tblPr>
        <w:tblStyle w:val="TableGrid"/>
        <w:tblpPr w:leftFromText="141" w:rightFromText="141" w:vertAnchor="text" w:tblpXSpec="center" w:tblpY="1"/>
        <w:tblW w:w="55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8"/>
        <w:gridCol w:w="2509"/>
        <w:gridCol w:w="561"/>
        <w:gridCol w:w="540"/>
        <w:gridCol w:w="540"/>
        <w:gridCol w:w="550"/>
        <w:gridCol w:w="866"/>
        <w:gridCol w:w="788"/>
        <w:gridCol w:w="1029"/>
      </w:tblGrid>
      <w:tr w:rsidR="001414D3" w:rsidRPr="00CF48DB" w:rsidTr="00AE58CA">
        <w:tc>
          <w:tcPr>
            <w:tcW w:w="1118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319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7D6BD1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CF48DB" w:rsidTr="00AE58CA">
        <w:trPr>
          <w:trHeight w:val="509"/>
        </w:trPr>
        <w:tc>
          <w:tcPr>
            <w:tcW w:w="1118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319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B3646A" w:rsidRPr="00CF48DB" w:rsidTr="00AE58CA">
        <w:tc>
          <w:tcPr>
            <w:tcW w:w="1118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araHippocampal</w:t>
            </w:r>
            <w:proofErr w:type="spellEnd"/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454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4.4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4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.58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.48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araHippocampal</w:t>
            </w:r>
            <w:proofErr w:type="spellEnd"/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0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010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.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41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.4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0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3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.09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58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63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70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52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81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0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Olfactory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17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3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Rectus</w:t>
            </w:r>
            <w:proofErr w:type="spellEnd"/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92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 w:rsidRPr="00AE58CA">
              <w:rPr>
                <w:rFonts w:ascii="Times New Roman" w:hAnsi="Times New Roman"/>
                <w:sz w:val="20"/>
              </w:rPr>
              <w:t>medial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orbit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88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312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31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22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67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14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1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63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14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AE58CA"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48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11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79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64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03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8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8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7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orbital Fron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64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72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orbital Front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66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13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Anteir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4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 w:rsidRPr="00AE58CA">
              <w:rPr>
                <w:rFonts w:ascii="Times New Roman" w:hAnsi="Times New Roman"/>
                <w:sz w:val="20"/>
              </w:rPr>
              <w:t>medial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Front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3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68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6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3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Insula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9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8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8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7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orbital Frontal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64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72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orbital Front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66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13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Anteir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4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 w:rsidRPr="00AE58CA">
              <w:rPr>
                <w:rFonts w:ascii="Times New Roman" w:hAnsi="Times New Roman"/>
                <w:sz w:val="20"/>
              </w:rPr>
              <w:t>medial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Frontal</w:t>
            </w: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35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68</w:t>
            </w:r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67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1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29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8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289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55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4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3</w:t>
            </w:r>
          </w:p>
        </w:tc>
        <w:tc>
          <w:tcPr>
            <w:tcW w:w="541" w:type="pct"/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3646A" w:rsidRPr="00CF48DB" w:rsidTr="00AE58CA">
        <w:tc>
          <w:tcPr>
            <w:tcW w:w="1118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Insula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59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B3646A" w:rsidRPr="00AE58CA" w:rsidRDefault="00B3646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1414D3" w:rsidRPr="0003250A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03250A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1414D3" w:rsidRPr="00CF48DB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sectPr w:rsidR="001414D3" w:rsidRPr="00CF48DB" w:rsidSect="009F0E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F1B"/>
    <w:rsid w:val="00957A44"/>
    <w:rsid w:val="009713C2"/>
    <w:rsid w:val="009716CB"/>
    <w:rsid w:val="00981AF1"/>
    <w:rsid w:val="00996CA4"/>
    <w:rsid w:val="009A787E"/>
    <w:rsid w:val="009C5D2D"/>
    <w:rsid w:val="009F0D47"/>
    <w:rsid w:val="009F0EEE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518FD3-87F3-43E6-A87A-CF7FCBD1E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1859</Characters>
  <Application>Microsoft Office Word</Application>
  <DocSecurity>0</DocSecurity>
  <Lines>371</Lines>
  <Paragraphs>323</Paragraphs>
  <ScaleCrop>false</ScaleCrop>
  <Company>台北榮民總醫院</Company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16:00Z</dcterms:created>
  <dcterms:modified xsi:type="dcterms:W3CDTF">2017-06-21T19:16:00Z</dcterms:modified>
</cp:coreProperties>
</file>